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ample size at each fever day stratified by outcome (DHF I-II = Dengue hemarroghic fever grades 1-2)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38"/>
        <w:gridCol w:w="2122"/>
        <w:gridCol w:w="2135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ver Day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gue fever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F I-II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 diseas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0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3:12:00Z</dcterms:created>
  <dc:creator>joshuagxwong</dc:creator>
  <dc:description/>
  <cp:keywords/>
  <dc:language>en-US</dc:language>
  <cp:lastModifiedBy>joshuagxwong</cp:lastModifiedBy>
  <dcterms:modified xsi:type="dcterms:W3CDTF">2014-03-14T07:50:00Z</dcterms:modified>
  <cp:revision>3</cp:revision>
  <dc:subject/>
  <dc:title>Appendix</dc:title>
</cp:coreProperties>
</file>